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238FB6" w14:textId="77777777" w:rsidR="00E62B69" w:rsidRPr="003E4536" w:rsidRDefault="00E62B69" w:rsidP="00E62B69">
      <w:pPr>
        <w:pStyle w:val="Heading2"/>
        <w:spacing w:line="480" w:lineRule="auto"/>
        <w:jc w:val="both"/>
        <w:rPr>
          <w:rFonts w:ascii="Cambria" w:hAnsi="Cambria"/>
        </w:rPr>
      </w:pPr>
      <w:r w:rsidRPr="003E4536">
        <w:rPr>
          <w:rFonts w:ascii="Cambria" w:hAnsi="Cambria"/>
        </w:rPr>
        <w:t>Appendix 1</w:t>
      </w:r>
    </w:p>
    <w:p w14:paraId="3F4CFE5B" w14:textId="56EFA5E1" w:rsidR="00E62B69" w:rsidRPr="00A940E4" w:rsidRDefault="00E62B69" w:rsidP="00A940E4">
      <w:pPr>
        <w:spacing w:before="100" w:beforeAutospacing="1" w:after="100" w:afterAutospacing="1"/>
        <w:jc w:val="both"/>
        <w:rPr>
          <w:rFonts w:ascii="Cambria" w:eastAsia="Times New Roman" w:hAnsi="Cambria" w:cs="Times New Roman"/>
        </w:rPr>
      </w:pPr>
      <w:r w:rsidRPr="00A940E4">
        <w:rPr>
          <w:rFonts w:ascii="Cambria" w:eastAsia="Times New Roman" w:hAnsi="Cambria" w:cs="Times New Roman"/>
        </w:rPr>
        <w:t>The following</w:t>
      </w:r>
      <w:r w:rsidR="00DF0A57" w:rsidRPr="00A940E4">
        <w:rPr>
          <w:rFonts w:ascii="Cambria" w:eastAsia="Times New Roman" w:hAnsi="Cambria" w:cs="Times New Roman"/>
        </w:rPr>
        <w:t xml:space="preserve"> table</w:t>
      </w:r>
      <w:r w:rsidRPr="00A940E4">
        <w:rPr>
          <w:rFonts w:ascii="Cambria" w:eastAsia="Times New Roman" w:hAnsi="Cambria" w:cs="Times New Roman"/>
        </w:rPr>
        <w:t xml:space="preserve"> </w:t>
      </w:r>
      <w:r w:rsidR="00DF0A57" w:rsidRPr="00A940E4">
        <w:rPr>
          <w:rFonts w:ascii="Cambria" w:eastAsia="Times New Roman" w:hAnsi="Cambria" w:cs="Times New Roman"/>
        </w:rPr>
        <w:t>lists the attributes for the entity “Instrument”, along with brief descriptions</w:t>
      </w:r>
      <w:r w:rsidRPr="00A940E4">
        <w:rPr>
          <w:rFonts w:ascii="Cambria" w:eastAsia="Times New Roman" w:hAnsi="Cambria" w:cs="Times New Roman"/>
        </w:rPr>
        <w:t>:</w:t>
      </w:r>
    </w:p>
    <w:p w14:paraId="30204191" w14:textId="6B80DDA1" w:rsidR="003E4536" w:rsidRPr="003E4536" w:rsidRDefault="003E4536" w:rsidP="003E4536">
      <w:pPr>
        <w:spacing w:before="100" w:beforeAutospacing="1" w:after="100" w:afterAutospacing="1"/>
        <w:jc w:val="both"/>
        <w:rPr>
          <w:rFonts w:ascii="Cambria" w:eastAsia="Times New Roman" w:hAnsi="Cambria" w:cs="Times New Roman"/>
        </w:rPr>
      </w:pPr>
      <w:r w:rsidRPr="003E4536">
        <w:rPr>
          <w:rFonts w:ascii="Cambria" w:eastAsia="Times New Roman" w:hAnsi="Cambria" w:cs="Times New Roman"/>
        </w:rPr>
        <w:t>Table 1: Attributes for the “Instrument” Entity in the SMARTER Sensor Metadata Model [4,8]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93"/>
        <w:gridCol w:w="6457"/>
      </w:tblGrid>
      <w:tr w:rsidR="003E4536" w:rsidRPr="003E4536" w14:paraId="0A01CA52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60801B09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 xml:space="preserve">Attribute 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2D9A0D6D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Description</w:t>
            </w:r>
          </w:p>
        </w:tc>
      </w:tr>
      <w:tr w:rsidR="003E4536" w:rsidRPr="003E4536" w14:paraId="2C485448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01BB565A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instrument_i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0AEC74C5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gram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Auto-generated</w:t>
            </w:r>
            <w:proofErr w:type="gramEnd"/>
          </w:p>
        </w:tc>
      </w:tr>
      <w:tr w:rsidR="003E4536" w:rsidRPr="003E4536" w14:paraId="1F208850" w14:textId="77777777" w:rsidTr="00FB0F1C">
        <w:trPr>
          <w:trHeight w:hRule="exact" w:val="379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6DD606CA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model_nam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46CF70A0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term by which the instrument is known. This could be a trade name or an alias.</w:t>
            </w:r>
          </w:p>
        </w:tc>
      </w:tr>
      <w:tr w:rsidR="003E4536" w:rsidRPr="003E4536" w14:paraId="70C7F32F" w14:textId="77777777" w:rsidTr="00FB0F1C">
        <w:trPr>
          <w:trHeight w:hRule="exact" w:val="451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3E1A24E7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model_i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0C068278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unique identifier used to differentiate each model of an instrument made by certain manufacturer.</w:t>
            </w:r>
          </w:p>
        </w:tc>
      </w:tr>
      <w:tr w:rsidR="003E4536" w:rsidRPr="003E4536" w14:paraId="67420432" w14:textId="77777777" w:rsidTr="00FB0F1C">
        <w:trPr>
          <w:trHeight w:hRule="exact" w:val="424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41C937C1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version_numbe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F6CAD52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current version of the instrument model. It differentiates instruments within the same model. The usually refers to a version of the hardware.</w:t>
            </w:r>
          </w:p>
        </w:tc>
      </w:tr>
      <w:tr w:rsidR="003E4536" w:rsidRPr="003E4536" w14:paraId="79A39739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6AA7D119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mobility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430D8B3E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Whether the instrument can be moved around for measuring the species.</w:t>
            </w:r>
          </w:p>
        </w:tc>
      </w:tr>
      <w:tr w:rsidR="003E4536" w:rsidRPr="003E4536" w14:paraId="795C5391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13ED4D69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measured_entitie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11BF779C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List of all the types of measurement done by the instrument</w:t>
            </w:r>
          </w:p>
        </w:tc>
      </w:tr>
      <w:tr w:rsidR="003E4536" w:rsidRPr="003E4536" w14:paraId="19BBD32E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65FECED8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firmware_software_versio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7B522755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Current firmware or software version of the model.</w:t>
            </w:r>
          </w:p>
        </w:tc>
      </w:tr>
      <w:tr w:rsidR="003E4536" w:rsidRPr="003E4536" w14:paraId="514CC370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5A14362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availability_statu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26A2DEDE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 xml:space="preserve">Status of the Instrument - whether it is active, discontinued, or recalled </w:t>
            </w: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etc</w:t>
            </w:r>
            <w:proofErr w:type="spellEnd"/>
          </w:p>
        </w:tc>
      </w:tr>
      <w:tr w:rsidR="003E4536" w:rsidRPr="003E4536" w14:paraId="07095735" w14:textId="77777777" w:rsidTr="00FB0F1C">
        <w:trPr>
          <w:trHeight w:hRule="exact" w:val="244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08F282E5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instrument_typ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A94518C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category of instrument based on the species measured by the instrument.</w:t>
            </w:r>
          </w:p>
        </w:tc>
      </w:tr>
      <w:tr w:rsidR="003E4536" w:rsidRPr="003E4536" w14:paraId="71C6464A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0C633C96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manufacturer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6180009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person, group, or organization that develops or produces the instrument.</w:t>
            </w:r>
          </w:p>
        </w:tc>
      </w:tr>
      <w:tr w:rsidR="003E4536" w:rsidRPr="003E4536" w14:paraId="235E4F0F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E8369BC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patent_numbe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727C3DDD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serial number of the patent, if the instrument is patented.</w:t>
            </w:r>
          </w:p>
        </w:tc>
      </w:tr>
      <w:tr w:rsidR="003E4536" w:rsidRPr="003E4536" w14:paraId="4400ED85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740BAB04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patent_issued_country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7EACBDF9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country issuing the patent.</w:t>
            </w:r>
          </w:p>
        </w:tc>
      </w:tr>
      <w:tr w:rsidR="003E4536" w:rsidRPr="003E4536" w14:paraId="7784CCF1" w14:textId="77777777" w:rsidTr="00FB0F1C">
        <w:trPr>
          <w:trHeight w:hRule="exact" w:val="667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72A4EF17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dimensions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3C753526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size of the instrument in physical space. The dimension could have attributes of depth, height, and length. Each dimension includes a value and unit. (Use this if the dimensions aren’t available discretely, else use the below fields.)</w:t>
            </w:r>
          </w:p>
        </w:tc>
      </w:tr>
      <w:tr w:rsidR="003E4536" w:rsidRPr="003E4536" w14:paraId="60D663A2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3CB72719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dimension_depth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963B2FC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depth or thickness of the instrument.</w:t>
            </w:r>
          </w:p>
        </w:tc>
      </w:tr>
      <w:tr w:rsidR="003E4536" w:rsidRPr="003E4536" w14:paraId="781D14F9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1BB921E2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dimension_heigh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2855A163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vertical height of the instrument.</w:t>
            </w:r>
          </w:p>
        </w:tc>
      </w:tr>
      <w:tr w:rsidR="003E4536" w:rsidRPr="003E4536" w14:paraId="76BE6B24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0EBA95A3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dimension_length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270B4763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horizontal length of the instrument.</w:t>
            </w:r>
          </w:p>
        </w:tc>
      </w:tr>
      <w:tr w:rsidR="003E4536" w:rsidRPr="003E4536" w14:paraId="2655F71F" w14:textId="77777777" w:rsidTr="00FB0F1C">
        <w:trPr>
          <w:trHeight w:hRule="exact" w:val="47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02213D8A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composition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0429B8B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description of the composition of combining parts or elements making up of the instrument.</w:t>
            </w:r>
          </w:p>
        </w:tc>
      </w:tr>
      <w:tr w:rsidR="003E4536" w:rsidRPr="003E4536" w14:paraId="465B59E2" w14:textId="77777777" w:rsidTr="00FB0F1C">
        <w:trPr>
          <w:trHeight w:hRule="exact" w:val="631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4AF61FA7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price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F2916C5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cost of the instrument. This could be a potential price or price range of the instrument, such as the manufacturer recommended price, actual price, or price range to purchase the instrument.</w:t>
            </w:r>
          </w:p>
        </w:tc>
      </w:tr>
      <w:tr w:rsidR="003E4536" w:rsidRPr="003E4536" w14:paraId="58A4951A" w14:textId="77777777" w:rsidTr="00FB0F1C">
        <w:trPr>
          <w:trHeight w:hRule="exact" w:val="406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39941688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price_typ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01313AAC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Whether the price/price range is the potential price or actual price to purchase the instrument.</w:t>
            </w:r>
          </w:p>
        </w:tc>
      </w:tr>
      <w:tr w:rsidR="003E4536" w:rsidRPr="003E4536" w14:paraId="16942C5C" w14:textId="77777777" w:rsidTr="00FB0F1C">
        <w:trPr>
          <w:trHeight w:hRule="exact" w:val="65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3CF8DE43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indoor_outdoor_us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32739126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Whether the instrument is intended to be used inside a building or structure that is protected from the natural environment. Or, if the instrument can be used outdoors and can tolerate exposure to the natural environment.</w:t>
            </w:r>
          </w:p>
        </w:tc>
      </w:tr>
      <w:tr w:rsidR="003E4536" w:rsidRPr="003E4536" w14:paraId="626EDD91" w14:textId="77777777" w:rsidTr="00FB0F1C">
        <w:trPr>
          <w:trHeight w:hRule="exact" w:val="460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4D7678D2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is_personal_devic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506015B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Whether or not the instrument is intended to be used to and track information for individuals.</w:t>
            </w:r>
          </w:p>
        </w:tc>
      </w:tr>
      <w:tr w:rsidR="003E4536" w:rsidRPr="003E4536" w14:paraId="5EC08707" w14:textId="77777777" w:rsidTr="00FB0F1C">
        <w:trPr>
          <w:trHeight w:hRule="exact" w:val="442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236F7E4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is_wearable_devic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21D0B51B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Whether or not the instrument can be worn by individuals on their body or carried, and track information.</w:t>
            </w:r>
          </w:p>
        </w:tc>
      </w:tr>
      <w:tr w:rsidR="003E4536" w:rsidRPr="003E4536" w14:paraId="6527F746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1B08F68E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is_water_or_splash_proof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41E7655A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Whether or not the instrument can tolerate exposure to water.</w:t>
            </w:r>
          </w:p>
        </w:tc>
      </w:tr>
      <w:tr w:rsidR="003E4536" w:rsidRPr="003E4536" w14:paraId="6C136D46" w14:textId="77777777" w:rsidTr="00FB0F1C">
        <w:trPr>
          <w:trHeight w:hRule="exact" w:val="406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49462081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needs_power_sourc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2259DA2B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Whether or not the instrument needs a source of power for its normal function. If power is needed, the type of power should be listed. See "Source of Power."</w:t>
            </w:r>
          </w:p>
        </w:tc>
      </w:tr>
      <w:tr w:rsidR="003E4536" w:rsidRPr="003E4536" w14:paraId="5471331B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40540579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power_sourc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7262D423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type of power that supports the instrument for its normal function/s.</w:t>
            </w:r>
          </w:p>
        </w:tc>
      </w:tr>
      <w:tr w:rsidR="003E4536" w:rsidRPr="003E4536" w14:paraId="6C760767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15C27E55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battery_operation_time_limi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61754F74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duration of battery life, if the "source of power" is battery.</w:t>
            </w:r>
          </w:p>
        </w:tc>
      </w:tr>
      <w:tr w:rsidR="003E4536" w:rsidRPr="003E4536" w14:paraId="073E209C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0706FAB3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lastRenderedPageBreak/>
              <w:t>battery_capacity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31CC574E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amount of electric charge the battery can deliver at the rated voltage.</w:t>
            </w:r>
          </w:p>
        </w:tc>
      </w:tr>
      <w:tr w:rsidR="003E4536" w:rsidRPr="003E4536" w14:paraId="7E57011B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7575A8E8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output_voltag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3DDDBAE0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voltage released by the battery.</w:t>
            </w:r>
          </w:p>
        </w:tc>
      </w:tr>
      <w:tr w:rsidR="003E4536" w:rsidRPr="003E4536" w14:paraId="3788704B" w14:textId="77777777" w:rsidTr="00FB0F1C">
        <w:trPr>
          <w:trHeight w:hRule="exact" w:val="514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6AD271ED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is_rechargeabl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26697A60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Whether or not the battery's electric charge can be restored by connecting the battery to a recharging device.</w:t>
            </w:r>
          </w:p>
        </w:tc>
      </w:tr>
      <w:tr w:rsidR="003E4536" w:rsidRPr="003E4536" w14:paraId="1524CADB" w14:textId="77777777" w:rsidTr="00FB0F1C">
        <w:trPr>
          <w:trHeight w:hRule="exact" w:val="451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0848C8AA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battery_typ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6B46C5F2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category of battery, based on the chemical used in the battery's electrochemical cells.</w:t>
            </w:r>
          </w:p>
        </w:tc>
      </w:tr>
      <w:tr w:rsidR="003E4536" w:rsidRPr="003E4536" w14:paraId="5247E968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3F86E34A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charger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34CA5C69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If the battery is rechargeable, this element is used to describe the charger.</w:t>
            </w:r>
          </w:p>
        </w:tc>
      </w:tr>
      <w:tr w:rsidR="003E4536" w:rsidRPr="003E4536" w14:paraId="6C0F6303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2BD21CA4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ime_to_full_charg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36A17B99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time taken to recharge the battery.</w:t>
            </w:r>
          </w:p>
        </w:tc>
      </w:tr>
      <w:tr w:rsidR="003E4536" w:rsidRPr="003E4536" w14:paraId="5BD0A710" w14:textId="77777777" w:rsidTr="00FB0F1C">
        <w:trPr>
          <w:trHeight w:hRule="exact" w:val="703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25566067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has_display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7DBD220F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 xml:space="preserve">Whether or not the instrument </w:t>
            </w:r>
            <w:proofErr w:type="gram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is capable of displaying</w:t>
            </w:r>
            <w:proofErr w:type="gramEnd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 xml:space="preserve"> information. If yes, more information can be recorded in the following data element, such as how many monitors, and what type of monitors does it have.</w:t>
            </w:r>
          </w:p>
        </w:tc>
      </w:tr>
      <w:tr w:rsidR="003E4536" w:rsidRPr="003E4536" w14:paraId="604BC828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6EA5F630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number_of_display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6FE2866C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number of displays with the instrument.</w:t>
            </w:r>
          </w:p>
        </w:tc>
      </w:tr>
      <w:tr w:rsidR="003E4536" w:rsidRPr="003E4536" w14:paraId="05957F19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64A8829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display_typ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045680BD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category of the monitor used to display information.</w:t>
            </w:r>
          </w:p>
        </w:tc>
      </w:tr>
      <w:tr w:rsidR="003E4536" w:rsidRPr="003E4536" w14:paraId="3FB7BF39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3398A8B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warranty_tim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6184D3A1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length of time covered by the instrument's warranty.</w:t>
            </w:r>
          </w:p>
        </w:tc>
      </w:tr>
      <w:tr w:rsidR="003E4536" w:rsidRPr="003E4536" w14:paraId="16FA0326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072FD197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warranty_conditio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0884633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facts or conditions under which the warranty is valid.</w:t>
            </w:r>
          </w:p>
        </w:tc>
      </w:tr>
      <w:tr w:rsidR="003E4536" w:rsidRPr="003E4536" w14:paraId="2DD18714" w14:textId="77777777" w:rsidTr="00FB0F1C">
        <w:trPr>
          <w:trHeight w:hRule="exact" w:val="460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10577C82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lifetime_of_devic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07504772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duration of time during which the instrument is expected to function properly according to the manufacturer.</w:t>
            </w:r>
          </w:p>
        </w:tc>
      </w:tr>
      <w:tr w:rsidR="003E4536" w:rsidRPr="003E4536" w14:paraId="57C1AC61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5A37D99D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recommended_maintenance_metho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2BA44396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method suggested for maintaining the instrument.</w:t>
            </w:r>
          </w:p>
        </w:tc>
      </w:tr>
      <w:tr w:rsidR="003E4536" w:rsidRPr="003E4536" w14:paraId="3C0B5F19" w14:textId="77777777" w:rsidTr="00FB0F1C">
        <w:trPr>
          <w:trHeight w:hRule="exact" w:val="288"/>
        </w:trPr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3BFEEBBE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proofErr w:type="spellStart"/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recommended_maintenance_frequency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14:paraId="3DA69E15" w14:textId="77777777" w:rsidR="003E4536" w:rsidRPr="003E4536" w:rsidRDefault="003E4536" w:rsidP="002A554E">
            <w:pPr>
              <w:jc w:val="both"/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</w:pPr>
            <w:r w:rsidRPr="003E4536">
              <w:rPr>
                <w:rFonts w:ascii="Cambria" w:eastAsia="Times New Roman" w:hAnsi="Cambria" w:cstheme="majorHAnsi"/>
                <w:color w:val="000000"/>
                <w:sz w:val="16"/>
                <w:szCs w:val="16"/>
              </w:rPr>
              <w:t>The frequency at which the maintenance should be repeated.</w:t>
            </w:r>
          </w:p>
        </w:tc>
      </w:tr>
    </w:tbl>
    <w:p w14:paraId="1B4C2943" w14:textId="77777777" w:rsidR="003E4536" w:rsidRPr="003E4536" w:rsidRDefault="003E4536" w:rsidP="003E4536">
      <w:pPr>
        <w:pStyle w:val="Heading3"/>
        <w:jc w:val="both"/>
        <w:rPr>
          <w:rFonts w:ascii="Cambria" w:hAnsi="Cambria"/>
        </w:rPr>
      </w:pPr>
    </w:p>
    <w:p w14:paraId="2193FB81" w14:textId="284D14B6" w:rsidR="00E62B69" w:rsidRPr="003E4536" w:rsidRDefault="00E62B69" w:rsidP="003E4536">
      <w:pPr>
        <w:spacing w:line="480" w:lineRule="auto"/>
        <w:jc w:val="both"/>
        <w:rPr>
          <w:rFonts w:ascii="Cambria" w:hAnsi="Cambria"/>
        </w:rPr>
      </w:pPr>
    </w:p>
    <w:sectPr w:rsidR="00E62B69" w:rsidRPr="003E4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B69"/>
    <w:rsid w:val="00387458"/>
    <w:rsid w:val="003E4536"/>
    <w:rsid w:val="00A940E4"/>
    <w:rsid w:val="00C177DE"/>
    <w:rsid w:val="00DF0A57"/>
    <w:rsid w:val="00E62B69"/>
    <w:rsid w:val="00ED4A0E"/>
    <w:rsid w:val="00F9580A"/>
    <w:rsid w:val="00FB0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18A8C3"/>
  <w15:chartTrackingRefBased/>
  <w15:docId w15:val="{40A9F4E0-B95A-F34A-81C6-CD0F0F10F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B69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B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2B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2B6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2B6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2B6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2B6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2B6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2B6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2B6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B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62B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2B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2B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2B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2B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2B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2B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2B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2B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2B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2B6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2B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2B69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2B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2B69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2B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2B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2B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2B69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E62B69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E62B69"/>
    <w:pPr>
      <w:spacing w:after="200" w:line="240" w:lineRule="auto"/>
    </w:pPr>
    <w:rPr>
      <w:i/>
      <w:iCs/>
      <w:color w:val="0E2841" w:themeColor="text2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45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E4536"/>
    <w:pPr>
      <w:spacing w:after="0" w:line="240" w:lineRule="auto"/>
    </w:pPr>
    <w:rPr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536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4</TotalTime>
  <Pages>2</Pages>
  <Words>658</Words>
  <Characters>375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Shah-Mohammadi</dc:creator>
  <cp:keywords/>
  <dc:description/>
  <cp:lastModifiedBy>Fatemeh Shah-Mohammadi</cp:lastModifiedBy>
  <cp:revision>6</cp:revision>
  <dcterms:created xsi:type="dcterms:W3CDTF">2025-06-29T16:15:00Z</dcterms:created>
  <dcterms:modified xsi:type="dcterms:W3CDTF">2025-08-18T21:35:00Z</dcterms:modified>
</cp:coreProperties>
</file>